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19" w:type="dxa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212"/>
        <w:gridCol w:w="1701"/>
        <w:gridCol w:w="4252"/>
        <w:gridCol w:w="3119"/>
        <w:gridCol w:w="2835"/>
      </w:tblGrid>
      <w:tr w:rsidR="004F3064" w:rsidRPr="00D65092" w:rsidTr="004F3064"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D65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ription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b/>
                <w:sz w:val="24"/>
                <w:szCs w:val="24"/>
              </w:rPr>
              <w:t>Population demographics</w:t>
            </w: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</w:p>
        </w:tc>
        <w:tc>
          <w:tcPr>
            <w:tcW w:w="4252" w:type="dxa"/>
          </w:tcPr>
          <w:p w:rsidR="004F3064" w:rsidRPr="00D65092" w:rsidRDefault="004F3064" w:rsidP="0034671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opulation of Kampot Operational District</w:t>
            </w:r>
          </w:p>
        </w:tc>
        <w:tc>
          <w:tcPr>
            <w:tcW w:w="3119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122,330</w:t>
            </w:r>
          </w:p>
        </w:tc>
        <w:tc>
          <w:tcPr>
            <w:tcW w:w="2835" w:type="dxa"/>
          </w:tcPr>
          <w:p w:rsidR="004F3064" w:rsidRPr="00D65092" w:rsidRDefault="003121EF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4F3064" w:rsidRPr="00D65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Overall study population</w:t>
            </w:r>
          </w:p>
        </w:tc>
        <w:tc>
          <w:tcPr>
            <w:tcW w:w="3119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3,653</w:t>
            </w:r>
          </w:p>
        </w:tc>
        <w:tc>
          <w:tcPr>
            <w:tcW w:w="2835" w:type="dxa"/>
          </w:tcPr>
          <w:p w:rsidR="004F3064" w:rsidRPr="00D65092" w:rsidRDefault="003121EF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4F3064" w:rsidRPr="00D65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Birth rate = death rate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15/1000/year</w:t>
            </w:r>
          </w:p>
        </w:tc>
        <w:tc>
          <w:tcPr>
            <w:tcW w:w="2835" w:type="dxa"/>
          </w:tcPr>
          <w:p w:rsidR="004F3064" w:rsidRPr="00D65092" w:rsidRDefault="003121EF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4F3064" w:rsidRPr="00D6509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F3064" w:rsidRPr="00D65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of malaria in population</w:t>
            </w: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f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of population with blood stage infection when interventions start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5585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Fitting</w:t>
            </w:r>
          </w:p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of malaria infections that were resistant to artesunate in 2004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,5,10-80%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of malaria infections that were resistant to piperaquine in 2004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b/>
                <w:sz w:val="24"/>
                <w:szCs w:val="24"/>
              </w:rPr>
              <w:t>Natural history of malaria infection</w:t>
            </w: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δ</w:t>
            </w:r>
          </w:p>
        </w:tc>
        <w:tc>
          <w:tcPr>
            <w:tcW w:w="4252" w:type="dxa"/>
          </w:tcPr>
          <w:p w:rsidR="004F3064" w:rsidRPr="005A3344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covery rate from untreated infectious blood stage infection (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onimmune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/200 - 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1/60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3121EF" w:rsidP="003121E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10</w:t>
            </w:r>
            <w:r w:rsidR="004F3064" w:rsidRPr="00D6509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-1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5</w:t>
            </w:r>
            <w:r w:rsidR="004F3064" w:rsidRPr="00D6509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δ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R</w:t>
            </w:r>
            <w:proofErr w:type="spellEnd"/>
          </w:p>
        </w:tc>
        <w:tc>
          <w:tcPr>
            <w:tcW w:w="4252" w:type="dxa"/>
          </w:tcPr>
          <w:p w:rsidR="004F3064" w:rsidRPr="005A3344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covery rate from untreated infection (immune)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/200 - 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1/30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3121E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</w:t>
            </w:r>
            <w:r w:rsidR="003121EF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0</w:t>
            </w:r>
            <w:r w:rsidRPr="00D6509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-1</w:t>
            </w:r>
            <w:r w:rsidR="003121EF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5</w:t>
            </w:r>
            <w:r w:rsidRPr="00D6509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Γ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te of liver stage becoming blood stage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5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3121E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  <w:r w:rsidRPr="00D65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-1</w:t>
            </w:r>
            <w:r w:rsidR="003121E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2</w:t>
            </w:r>
            <w:r w:rsidRPr="00D65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ate of blood stage becoming 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ametocytes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/15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</w:t>
            </w:r>
            <w:r w:rsidR="003121EF">
              <w:rPr>
                <w:rFonts w:ascii="Times New Roman" w:hAnsi="Times New Roman" w:cs="Times New Roman"/>
                <w:iCs/>
                <w:noProof/>
                <w:color w:val="000000"/>
                <w:sz w:val="24"/>
                <w:szCs w:val="24"/>
                <w:lang w:eastAsia="en-GB"/>
              </w:rPr>
              <w:t>16,17</w:t>
            </w:r>
            <w:r w:rsidRPr="00D65092">
              <w:rPr>
                <w:rFonts w:ascii="Times New Roman" w:hAnsi="Times New Roman" w:cs="Times New Roman"/>
                <w:iCs/>
                <w:noProof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amp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Amplitude of seasonal variation of transmission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0.55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Fitting</w:t>
            </w:r>
          </w:p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Peak of seasonal variation of transmission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Fitting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Ω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Duration of immunity to malaria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0.5,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 xml:space="preserve"> 1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-5 years</w:t>
            </w:r>
          </w:p>
        </w:tc>
        <w:tc>
          <w:tcPr>
            <w:tcW w:w="2835" w:type="dxa"/>
          </w:tcPr>
          <w:p w:rsidR="004F3064" w:rsidRPr="00D65092" w:rsidRDefault="004F3064" w:rsidP="003121E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3121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proofErr w:type="spellStart"/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propRx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  <w:proofErr w:type="spellEnd"/>
          </w:p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infected cases with immunity who are treated</w:t>
            </w:r>
          </w:p>
        </w:tc>
        <w:tc>
          <w:tcPr>
            <w:tcW w:w="3119" w:type="dxa"/>
          </w:tcPr>
          <w:p w:rsidR="004F3064" w:rsidRPr="00D65092" w:rsidRDefault="004F3064" w:rsidP="005A33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0-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0.1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-1.0</w:t>
            </w:r>
          </w:p>
        </w:tc>
        <w:tc>
          <w:tcPr>
            <w:tcW w:w="2835" w:type="dxa"/>
          </w:tcPr>
          <w:p w:rsidR="004F3064" w:rsidRPr="00D65092" w:rsidRDefault="003121EF" w:rsidP="005A33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 w:rsidR="004F3064" w:rsidRPr="00D65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propRx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infected cases without immunity who are treated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2835" w:type="dxa"/>
          </w:tcPr>
          <w:p w:rsidR="004F3064" w:rsidRPr="00D65092" w:rsidRDefault="003121EF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</w:t>
            </w:r>
            <w:r w:rsidR="004F3064" w:rsidRPr="00D65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temisinin monotherapy</w:t>
            </w: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art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ear of introduction of artemisinin monotherapy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975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xpert opinion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ԏ = ԏ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i1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= ԏ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i2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ate of starting artemisinin monotherapy 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16 infected people per day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4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Rx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of infected population who receive antimalarials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of antimalarials constituting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emisinin monotherapy befo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of infected population that take full 7 day course of artemisinin monotherapy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Rx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Proportion of infected population that take effective artemisinin monotherapy = 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Rxam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a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dha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Rx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s</w:t>
            </w: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ԏ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b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ԏ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b1</w:t>
            </w:r>
          </w:p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= ԏ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b2</w:t>
            </w:r>
          </w:p>
        </w:tc>
        <w:tc>
          <w:tcPr>
            <w:tcW w:w="4252" w:type="dxa"/>
          </w:tcPr>
          <w:p w:rsidR="004F3064" w:rsidRPr="005A3344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ate of reaching maximum coverage with ACT treatment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14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4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ԏ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MDA1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= ԏ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MDA2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Rate of reaching maximum coverage with MDA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14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Verbal/Report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DA1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</w:tcPr>
          <w:p w:rsidR="004F3064" w:rsidRPr="00D65092" w:rsidRDefault="004F3064" w:rsidP="00346718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Maximum coverage of first MDA</w:t>
            </w:r>
          </w:p>
        </w:tc>
        <w:tc>
          <w:tcPr>
            <w:tcW w:w="3119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0, 0.51 or 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95</w:t>
            </w:r>
          </w:p>
        </w:tc>
        <w:tc>
          <w:tcPr>
            <w:tcW w:w="2835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itting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DA2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Maximum coverage of second MDA</w:t>
            </w:r>
          </w:p>
        </w:tc>
        <w:tc>
          <w:tcPr>
            <w:tcW w:w="3119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0 or 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95</w:t>
            </w:r>
          </w:p>
        </w:tc>
        <w:tc>
          <w:tcPr>
            <w:tcW w:w="2835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itting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DA2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Time to start of second MDA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42 or 365 days</w:t>
            </w:r>
          </w:p>
        </w:tc>
        <w:tc>
          <w:tcPr>
            <w:tcW w:w="2835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ial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dur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1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 = dur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2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Duration of single round of MDA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2835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erbal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dur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P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Duration of multiple rounds of primaquine MDA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835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ial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P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Frequency of multiple rounds of primaquine MDA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1/10 days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rial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Coverage with ACT treatment during trial 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78 or 0.95</w:t>
            </w:r>
          </w:p>
        </w:tc>
        <w:tc>
          <w:tcPr>
            <w:tcW w:w="2835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itting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2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Coverage with ACT treatment after trial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835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itting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b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of vendors selling modern drugs that could sell ACT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835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4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5A33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dherence to 2 day course of ACT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835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4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5A33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5A33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Rx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1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F3064" w:rsidRPr="004F3064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= propRx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2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that receive full 2 day course of MDA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835" w:type="dxa"/>
          </w:tcPr>
          <w:p w:rsidR="004F3064" w:rsidRPr="00D65092" w:rsidRDefault="004F3064" w:rsidP="005A33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= cov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1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F3064" w:rsidRPr="004F3064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or cov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2</w: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g</w:t>
            </w:r>
            <w:proofErr w:type="spellEnd"/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5A33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4F3064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roportion that actually receive full 2 day course of ACT during field study</w:t>
            </w:r>
          </w:p>
        </w:tc>
        <w:tc>
          <w:tcPr>
            <w:tcW w:w="3119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835" w:type="dxa"/>
          </w:tcPr>
          <w:p w:rsidR="004F3064" w:rsidRPr="004F3064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b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dh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5A334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  <w:r w:rsidRPr="00D650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x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Sensitivity of diagnostic test used to decide whether to treat febrile cases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835" w:type="dxa"/>
          </w:tcPr>
          <w:p w:rsidR="004F3064" w:rsidRPr="004F3064" w:rsidRDefault="004F3064" w:rsidP="004F306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dur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dur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Total duration of MDA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0 or 6 months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ur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</w:t>
            </w:r>
            <w:proofErr w:type="spellEnd"/>
          </w:p>
        </w:tc>
        <w:tc>
          <w:tcPr>
            <w:tcW w:w="4252" w:type="dxa"/>
          </w:tcPr>
          <w:p w:rsidR="004F3064" w:rsidRPr="004F3064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uration of availability of artemisinin monotherapy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 years or long-term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ur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b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uration of availability of ACT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 years or long-term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4F3064" w:rsidRPr="00D65092" w:rsidTr="003121EF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efficacy against sensitive parasites (</w:t>
            </w:r>
            <w:r w:rsidRPr="00D65092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6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75pt;height:12.75pt" o:ole="">
                  <v:imagedata r:id="rId5" o:title=""/>
                </v:shape>
                <o:OLEObject Type="Embed" ProgID="Equation.3" ShapeID="_x0000_i1025" DrawAspect="Content" ObjectID="_1397333431" r:id="rId6"/>
              </w:object>
            </w:r>
            <w:r w:rsidRPr="00D65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o</w:t>
            </w:r>
            <w:proofErr w:type="spellEnd"/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Full course of artemisinin monotherapy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2835" w:type="dxa"/>
          </w:tcPr>
          <w:p w:rsidR="004F3064" w:rsidRPr="00D65092" w:rsidRDefault="004F3064" w:rsidP="003121E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3121EF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ai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Artemisinin as part of ACT (2 day course)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 days</w:t>
            </w:r>
          </w:p>
        </w:tc>
        <w:tc>
          <w:tcPr>
            <w:tcW w:w="2835" w:type="dxa"/>
          </w:tcPr>
          <w:p w:rsidR="004F3064" w:rsidRPr="00D65092" w:rsidRDefault="003121EF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9</w:t>
            </w:r>
            <w:r w:rsidR="004F3064"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3121EF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</w:t>
            </w:r>
            <w:proofErr w:type="spellEnd"/>
          </w:p>
        </w:tc>
        <w:tc>
          <w:tcPr>
            <w:tcW w:w="4252" w:type="dxa"/>
          </w:tcPr>
          <w:p w:rsidR="004F3064" w:rsidRPr="00346718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peraquine 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20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30 days</w:t>
            </w:r>
          </w:p>
        </w:tc>
        <w:tc>
          <w:tcPr>
            <w:tcW w:w="2835" w:type="dxa"/>
          </w:tcPr>
          <w:p w:rsidR="004F3064" w:rsidRPr="00D65092" w:rsidRDefault="003121EF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21</w:t>
            </w:r>
            <w:r w:rsidR="004F3064"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3121EF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imaquine (1 day course)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 day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tes of clearance of drug sensitive infection (</w:t>
            </w:r>
            <w:r w:rsidRPr="00D65092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>
                <v:shape id="_x0000_i1026" type="#_x0000_t75" style="width:11.25pt;height:11.25pt" o:ole="">
                  <v:imagedata r:id="rId7" o:title=""/>
                </v:shape>
                <o:OLEObject Type="Embed" ProgID="Equation.3" ShapeID="_x0000_i1026" DrawAspect="Content" ObjectID="_1397333432" r:id="rId8"/>
              </w:object>
            </w: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D65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y treatment</w:t>
            </w: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roda</w:t>
            </w:r>
            <w:proofErr w:type="spellEnd"/>
          </w:p>
        </w:tc>
        <w:tc>
          <w:tcPr>
            <w:tcW w:w="4252" w:type="dxa"/>
          </w:tcPr>
          <w:p w:rsidR="004F3064" w:rsidRPr="00346718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temisinin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n-infectious blood stage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7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2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roda</w:t>
            </w:r>
            <w:proofErr w:type="spellEnd"/>
          </w:p>
        </w:tc>
        <w:tc>
          <w:tcPr>
            <w:tcW w:w="4252" w:type="dxa"/>
          </w:tcPr>
          <w:p w:rsidR="004F3064" w:rsidRPr="00346718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temisinin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us blood stage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4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rodab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 xml:space="preserve">,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rodab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temether-piperaquine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us or non-infectious blood stage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3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="003121E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23,24,25</w:t>
            </w:r>
            <w:r w:rsidRPr="00D65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rodb</w:t>
            </w:r>
            <w:proofErr w:type="spellEnd"/>
          </w:p>
        </w:tc>
        <w:tc>
          <w:tcPr>
            <w:tcW w:w="4252" w:type="dxa"/>
          </w:tcPr>
          <w:p w:rsidR="004F3064" w:rsidRPr="00346718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peraquine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n-infectious blood stage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3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2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rodb</w:t>
            </w:r>
            <w:proofErr w:type="spellEnd"/>
          </w:p>
        </w:tc>
        <w:tc>
          <w:tcPr>
            <w:tcW w:w="4252" w:type="dxa"/>
          </w:tcPr>
          <w:p w:rsidR="004F3064" w:rsidRPr="00346718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peraquine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us blood stage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21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2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Ldp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aquine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iver stage infection (9mg)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/14-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1/7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="003121E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22</w:t>
            </w:r>
            <w:r w:rsidRPr="00D65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69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dp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maquine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us blood stage infection (9mg)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/4, 1/2, 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1/1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ays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2835" w:type="dxa"/>
          </w:tcPr>
          <w:p w:rsidR="004F3064" w:rsidRPr="00D65092" w:rsidRDefault="004F3064" w:rsidP="003121E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="003121E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22</w:t>
            </w:r>
            <w:r w:rsidRPr="00D65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,2</w:t>
            </w:r>
            <w:r w:rsidR="003121E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7</w:t>
            </w:r>
            <w:r w:rsidRPr="00D65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,2</w:t>
            </w:r>
            <w:r w:rsidR="003121E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8</w:t>
            </w:r>
            <w:r w:rsidRPr="00D650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4F3064">
            <w:pPr>
              <w:pStyle w:val="ListParagraph"/>
              <w:spacing w:before="120" w:after="12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Effect of drug resistance on pharmacodynamics</w:t>
            </w: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  <w:t>pct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 w:bidi="bn-BD"/>
              </w:rPr>
              <w:t>roda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asite clearance time for artemisinin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ensitive infections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0 hours</w:t>
            </w:r>
          </w:p>
        </w:tc>
        <w:tc>
          <w:tcPr>
            <w:tcW w:w="2835" w:type="dxa"/>
          </w:tcPr>
          <w:p w:rsidR="004F3064" w:rsidRPr="00D65092" w:rsidRDefault="003121EF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29</w:t>
            </w:r>
            <w:r w:rsidR="004F3064"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  <w:t>pct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 w:bidi="bn-BD"/>
              </w:rPr>
              <w:t>rada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asite clearance time for artemisinin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sistant infections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3 hours</w:t>
            </w:r>
          </w:p>
        </w:tc>
        <w:tc>
          <w:tcPr>
            <w:tcW w:w="2835" w:type="dxa"/>
          </w:tcPr>
          <w:p w:rsidR="004F3064" w:rsidRPr="00D65092" w:rsidRDefault="003121EF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29</w:t>
            </w:r>
            <w:r w:rsidR="004F3064"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  <w:t>p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 w:bidi="bn-BD"/>
              </w:rPr>
              <w:t>recra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oportion of infections resistant to artemisinin that recrudesce after treatment with artemisinin monotherapy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2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ε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rada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lative effectiveness of artemisinin against artemisinin resistant parasites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= 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  <w:t>ct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 w:bidi="bn-BD"/>
              </w:rPr>
              <w:t>roda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  <w:t>/</w:t>
            </w: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  <w:t>pct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 w:bidi="bn-BD"/>
              </w:rPr>
              <w:t>rada</w:t>
            </w:r>
            <w:proofErr w:type="spellEnd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 w:bidi="bn-BD"/>
              </w:rPr>
              <w:t xml:space="preserve"> 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  <w:t>*(1-p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 w:bidi="bn-BD"/>
              </w:rPr>
              <w:t>recra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 w:bidi="bn-BD"/>
              </w:rPr>
              <w:t>)</w:t>
            </w:r>
          </w:p>
        </w:tc>
      </w:tr>
      <w:tr w:rsidR="004F3064" w:rsidRPr="00D65092" w:rsidTr="004F3064">
        <w:trPr>
          <w:trHeight w:val="460"/>
        </w:trPr>
        <w:tc>
          <w:tcPr>
            <w:tcW w:w="2212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ε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rbdb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lative effectiveness of piperaquine against resistant parasites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2</w:t>
            </w:r>
            <w:r w:rsidR="003121E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ed nets</w:t>
            </w:r>
          </w:p>
        </w:tc>
        <w:tc>
          <w:tcPr>
            <w:tcW w:w="1701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40" w:dyaOrig="260">
                <v:shape id="_x0000_i1027" type="#_x0000_t75" style="width:12pt;height:12.75pt" o:ole="">
                  <v:imagedata r:id="rId9" o:title=""/>
                </v:shape>
                <o:OLEObject Type="Embed" ProgID="Equation.3" ShapeID="_x0000_i1027" DrawAspect="Content" ObjectID="_1397333433" r:id="rId10"/>
              </w:object>
            </w:r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egree of transmission reduction (the product of coverage and efficacy)</w:t>
            </w:r>
          </w:p>
        </w:tc>
        <w:tc>
          <w:tcPr>
            <w:tcW w:w="3119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2835" w:type="dxa"/>
          </w:tcPr>
          <w:p w:rsidR="004F3064" w:rsidRPr="00D65092" w:rsidRDefault="003121EF" w:rsidP="003121E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30</w:t>
            </w:r>
            <w:r w:rsidR="004F3064"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  <w:r w:rsidR="004F3064"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4F3064" w:rsidRPr="00D65092" w:rsidTr="004F3064"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au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n</w:t>
            </w:r>
            <w:proofErr w:type="spellEnd"/>
          </w:p>
        </w:tc>
        <w:tc>
          <w:tcPr>
            <w:tcW w:w="4252" w:type="dxa"/>
          </w:tcPr>
          <w:p w:rsidR="004F3064" w:rsidRPr="00346718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Time to introduce bed nets</w:t>
            </w:r>
          </w:p>
        </w:tc>
        <w:tc>
          <w:tcPr>
            <w:tcW w:w="3119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1 month</w:t>
            </w:r>
          </w:p>
        </w:tc>
        <w:tc>
          <w:tcPr>
            <w:tcW w:w="2835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4F3064" w:rsidRPr="00D65092" w:rsidTr="004F3064"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v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n</w:t>
            </w:r>
            <w:proofErr w:type="spellEnd"/>
          </w:p>
        </w:tc>
        <w:tc>
          <w:tcPr>
            <w:tcW w:w="4252" w:type="dxa"/>
          </w:tcPr>
          <w:p w:rsidR="004F3064" w:rsidRPr="00346718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Coverage with insecticide treated bed nets</w:t>
            </w:r>
          </w:p>
        </w:tc>
        <w:tc>
          <w:tcPr>
            <w:tcW w:w="3119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0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0.75</w:t>
            </w:r>
          </w:p>
        </w:tc>
        <w:tc>
          <w:tcPr>
            <w:tcW w:w="2835" w:type="dxa"/>
          </w:tcPr>
          <w:p w:rsidR="004F3064" w:rsidRPr="00346718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4F3064" w:rsidRPr="00D65092" w:rsidTr="004F3064">
        <w:tc>
          <w:tcPr>
            <w:tcW w:w="2212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</w:tcPr>
          <w:p w:rsidR="004F3064" w:rsidRPr="00D65092" w:rsidRDefault="004F3064" w:rsidP="003467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proofErr w:type="spellStart"/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ur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bn</w:t>
            </w:r>
            <w:proofErr w:type="spellEnd"/>
          </w:p>
        </w:tc>
        <w:tc>
          <w:tcPr>
            <w:tcW w:w="4252" w:type="dxa"/>
          </w:tcPr>
          <w:p w:rsidR="004F3064" w:rsidRPr="00D65092" w:rsidRDefault="004F3064" w:rsidP="00D226CA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>Duration of effectiveness of bed nets</w:t>
            </w:r>
          </w:p>
        </w:tc>
        <w:tc>
          <w:tcPr>
            <w:tcW w:w="3119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or </w:t>
            </w:r>
            <w:r w:rsidRPr="00D65092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2</w:t>
            </w:r>
            <w:r w:rsidRPr="00D6509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2835" w:type="dxa"/>
          </w:tcPr>
          <w:p w:rsidR="004F3064" w:rsidRPr="00D65092" w:rsidRDefault="004F3064" w:rsidP="00D226CA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509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</w:tbl>
    <w:p w:rsidR="00283C28" w:rsidRPr="00D65092" w:rsidRDefault="00283C28" w:rsidP="00D226CA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7B15C0" w:rsidRDefault="007B15C0" w:rsidP="00D226CA">
      <w:pPr>
        <w:spacing w:before="120" w:after="120"/>
      </w:pPr>
    </w:p>
    <w:sectPr w:rsidR="007B15C0" w:rsidSect="003467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C28"/>
    <w:rsid w:val="001906A5"/>
    <w:rsid w:val="00283C28"/>
    <w:rsid w:val="003121EF"/>
    <w:rsid w:val="00346718"/>
    <w:rsid w:val="004F3064"/>
    <w:rsid w:val="005A3344"/>
    <w:rsid w:val="007B15C0"/>
    <w:rsid w:val="00D2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28"/>
    <w:rPr>
      <w:rFonts w:ascii="Calibri" w:eastAsia="Calibri" w:hAnsi="Calibri" w:cs="Cordia New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83C28"/>
    <w:pPr>
      <w:ind w:left="720"/>
      <w:contextualSpacing/>
    </w:pPr>
    <w:rPr>
      <w:rFonts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28"/>
    <w:rPr>
      <w:rFonts w:ascii="Calibri" w:eastAsia="Calibri" w:hAnsi="Calibri" w:cs="Cordia New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283C28"/>
    <w:pPr>
      <w:ind w:left="720"/>
      <w:contextualSpacing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Maude</dc:creator>
  <cp:lastModifiedBy>Richard Maude</cp:lastModifiedBy>
  <cp:revision>3</cp:revision>
  <dcterms:created xsi:type="dcterms:W3CDTF">2012-04-30T01:38:00Z</dcterms:created>
  <dcterms:modified xsi:type="dcterms:W3CDTF">2012-04-30T22:24:00Z</dcterms:modified>
</cp:coreProperties>
</file>